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904" w:rsidRPr="00410963" w:rsidRDefault="00026904" w:rsidP="0002690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41096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10963">
        <w:rPr>
          <w:rFonts w:ascii="Times New Roman" w:hAnsi="Times New Roman" w:cs="Times New Roman"/>
          <w:sz w:val="20"/>
          <w:szCs w:val="20"/>
        </w:rPr>
        <w:t>Table S2</w:t>
      </w:r>
    </w:p>
    <w:p w:rsidR="00026904" w:rsidRPr="00410963" w:rsidRDefault="00026904" w:rsidP="00026904">
      <w:pPr>
        <w:spacing w:line="360" w:lineRule="auto"/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 xml:space="preserve">Correlation between the </w:t>
      </w:r>
      <w:proofErr w:type="spellStart"/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>clinicopathologic</w:t>
      </w:r>
      <w:proofErr w:type="spellEnd"/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 xml:space="preserve"> characteristics and </w:t>
      </w:r>
      <w:r w:rsidRPr="00410963">
        <w:rPr>
          <w:rFonts w:ascii="Times New Roman" w:hAnsi="Times New Roman" w:cs="Times New Roman" w:hint="eastAsia"/>
          <w:bCs/>
          <w:kern w:val="0"/>
          <w:sz w:val="20"/>
          <w:szCs w:val="20"/>
        </w:rPr>
        <w:t>YAP</w:t>
      </w:r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 xml:space="preserve"> expression (</w:t>
      </w:r>
      <w:r w:rsidRPr="00410963">
        <w:rPr>
          <w:rFonts w:ascii="Times New Roman" w:hAnsi="Times New Roman" w:cs="Times New Roman"/>
          <w:bCs/>
          <w:i/>
          <w:iCs/>
          <w:kern w:val="0"/>
          <w:sz w:val="20"/>
          <w:szCs w:val="20"/>
        </w:rPr>
        <w:t>n</w:t>
      </w:r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 xml:space="preserve"> = 1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4"/>
        <w:gridCol w:w="1529"/>
        <w:gridCol w:w="1526"/>
        <w:gridCol w:w="1413"/>
        <w:gridCol w:w="1514"/>
      </w:tblGrid>
      <w:tr w:rsidR="00026904" w:rsidRPr="00410963" w:rsidTr="004A3AD2">
        <w:tc>
          <w:tcPr>
            <w:tcW w:w="2534" w:type="dxa"/>
            <w:vMerge w:val="restart"/>
            <w:vAlign w:val="center"/>
          </w:tcPr>
          <w:bookmarkEnd w:id="0"/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linicopathological</w:t>
            </w:r>
            <w:proofErr w:type="spellEnd"/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parameters</w:t>
            </w:r>
          </w:p>
        </w:tc>
        <w:tc>
          <w:tcPr>
            <w:tcW w:w="1529" w:type="dxa"/>
            <w:vMerge w:val="restart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.of</w:t>
            </w:r>
            <w:proofErr w:type="spellEnd"/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patients</w:t>
            </w:r>
          </w:p>
        </w:tc>
        <w:tc>
          <w:tcPr>
            <w:tcW w:w="4453" w:type="dxa"/>
            <w:gridSpan w:val="3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YAP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expression (n, %)</w:t>
            </w:r>
          </w:p>
        </w:tc>
      </w:tr>
      <w:tr w:rsidR="00026904" w:rsidRPr="00410963" w:rsidTr="004A3AD2">
        <w:tc>
          <w:tcPr>
            <w:tcW w:w="2534" w:type="dxa"/>
            <w:vMerge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Merge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ow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igh</w:t>
            </w:r>
          </w:p>
        </w:tc>
        <w:tc>
          <w:tcPr>
            <w:tcW w:w="1514" w:type="dxa"/>
            <w:vAlign w:val="center"/>
          </w:tcPr>
          <w:p w:rsidR="00026904" w:rsidRPr="00410963" w:rsidRDefault="00026904" w:rsidP="004A3AD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ases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51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904" w:rsidRPr="00410963" w:rsidTr="004A3AD2">
        <w:tc>
          <w:tcPr>
            <w:tcW w:w="8516" w:type="dxa"/>
            <w:gridSpan w:val="5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ge (years)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≤60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514" w:type="dxa"/>
            <w:vMerge w:val="restart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86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514" w:type="dxa"/>
            <w:vMerge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904" w:rsidRPr="00410963" w:rsidTr="004A3AD2">
        <w:tc>
          <w:tcPr>
            <w:tcW w:w="8516" w:type="dxa"/>
            <w:gridSpan w:val="5"/>
            <w:vAlign w:val="center"/>
          </w:tcPr>
          <w:p w:rsidR="00026904" w:rsidRPr="00410963" w:rsidRDefault="00026904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1.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8.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80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5.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4.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904" w:rsidRPr="00410963" w:rsidTr="004A3AD2">
        <w:tc>
          <w:tcPr>
            <w:tcW w:w="8516" w:type="dxa"/>
            <w:gridSpan w:val="5"/>
            <w:vAlign w:val="center"/>
          </w:tcPr>
          <w:p w:rsidR="00026904" w:rsidRPr="00410963" w:rsidRDefault="00026904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Tumor location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4.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5.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826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Body and tail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0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0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904" w:rsidRPr="00410963" w:rsidTr="004A3AD2">
        <w:tc>
          <w:tcPr>
            <w:tcW w:w="8516" w:type="dxa"/>
            <w:gridSpan w:val="5"/>
            <w:vAlign w:val="center"/>
          </w:tcPr>
          <w:p w:rsidR="00026904" w:rsidRPr="00410963" w:rsidRDefault="00026904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Tumor size (cm)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≤3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2.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7.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91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&gt;3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3 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7.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2.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904" w:rsidRPr="00410963" w:rsidTr="004A3AD2">
        <w:tc>
          <w:tcPr>
            <w:tcW w:w="8516" w:type="dxa"/>
            <w:gridSpan w:val="5"/>
            <w:vAlign w:val="center"/>
          </w:tcPr>
          <w:p w:rsidR="00026904" w:rsidRPr="00410963" w:rsidRDefault="00026904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Tumor differentiation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Well and moderate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6.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3.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9.4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9 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80.6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904" w:rsidRPr="00410963" w:rsidTr="004A3AD2">
        <w:tc>
          <w:tcPr>
            <w:tcW w:w="8516" w:type="dxa"/>
            <w:gridSpan w:val="5"/>
            <w:vAlign w:val="center"/>
          </w:tcPr>
          <w:p w:rsidR="00026904" w:rsidRPr="00410963" w:rsidRDefault="00026904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Nerve invasion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7.5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2.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.538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0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0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904" w:rsidRPr="00410963" w:rsidTr="004A3AD2">
        <w:tc>
          <w:tcPr>
            <w:tcW w:w="8516" w:type="dxa"/>
            <w:gridSpan w:val="5"/>
            <w:vAlign w:val="center"/>
          </w:tcPr>
          <w:p w:rsidR="00026904" w:rsidRPr="00410963" w:rsidRDefault="00026904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Invasion depth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T1+T2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3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7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T3+T4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2.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7.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904" w:rsidRPr="00410963" w:rsidTr="004A3AD2">
        <w:tc>
          <w:tcPr>
            <w:tcW w:w="8516" w:type="dxa"/>
            <w:gridSpan w:val="5"/>
            <w:vAlign w:val="center"/>
          </w:tcPr>
          <w:p w:rsidR="00026904" w:rsidRPr="00410963" w:rsidRDefault="00026904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Lymph nodes metastasis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N0 (negative)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0.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9.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N1 (positive)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0.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9.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904" w:rsidRPr="00410963" w:rsidTr="004A3AD2">
        <w:tc>
          <w:tcPr>
            <w:tcW w:w="8516" w:type="dxa"/>
            <w:gridSpan w:val="5"/>
            <w:vAlign w:val="center"/>
          </w:tcPr>
          <w:p w:rsidR="00026904" w:rsidRPr="00410963" w:rsidRDefault="00026904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Distant metastasis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2.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7.1)</w:t>
            </w:r>
          </w:p>
        </w:tc>
        <w:tc>
          <w:tcPr>
            <w:tcW w:w="1514" w:type="dxa"/>
            <w:vMerge w:val="restart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0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0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904" w:rsidRPr="00410963" w:rsidTr="004A3AD2">
        <w:tc>
          <w:tcPr>
            <w:tcW w:w="8516" w:type="dxa"/>
            <w:gridSpan w:val="5"/>
            <w:vAlign w:val="center"/>
          </w:tcPr>
          <w:p w:rsidR="00026904" w:rsidRPr="00410963" w:rsidRDefault="00026904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Clinical stages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Early stages (≤</w:t>
            </w:r>
            <w:proofErr w:type="spellStart"/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0.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9.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026904" w:rsidRPr="00410963" w:rsidTr="004A3AD2">
        <w:tc>
          <w:tcPr>
            <w:tcW w:w="2534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Advanced stages (&gt;</w:t>
            </w:r>
            <w:proofErr w:type="spellStart"/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9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26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1.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8.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026904" w:rsidRPr="00410963" w:rsidRDefault="00026904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73A8D" w:rsidRPr="00026904" w:rsidRDefault="00026904" w:rsidP="00026904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41096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Pr="00410963">
        <w:rPr>
          <w:rFonts w:ascii="Times New Roman" w:hAnsi="Times New Roman" w:cs="Times New Roman"/>
          <w:kern w:val="0"/>
          <w:sz w:val="20"/>
          <w:szCs w:val="20"/>
        </w:rPr>
        <w:t>Chi</w:t>
      </w:r>
      <w:proofErr w:type="spellEnd"/>
      <w:r w:rsidRPr="00410963">
        <w:rPr>
          <w:rFonts w:ascii="Times New Roman" w:hAnsi="Times New Roman" w:cs="Times New Roman"/>
          <w:kern w:val="0"/>
          <w:sz w:val="20"/>
          <w:szCs w:val="20"/>
        </w:rPr>
        <w:t xml:space="preserve">-square test; </w:t>
      </w:r>
      <w:proofErr w:type="spellStart"/>
      <w:r w:rsidRPr="0041096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b</w:t>
      </w:r>
      <w:r w:rsidRPr="00410963">
        <w:rPr>
          <w:rFonts w:ascii="Times New Roman" w:hAnsi="Times New Roman" w:cs="Times New Roman"/>
          <w:kern w:val="0"/>
          <w:sz w:val="20"/>
          <w:szCs w:val="20"/>
        </w:rPr>
        <w:t>Fisher's</w:t>
      </w:r>
      <w:proofErr w:type="spellEnd"/>
      <w:r w:rsidRPr="00410963">
        <w:rPr>
          <w:rFonts w:ascii="Times New Roman" w:hAnsi="Times New Roman" w:cs="Times New Roman"/>
          <w:kern w:val="0"/>
          <w:sz w:val="20"/>
          <w:szCs w:val="20"/>
        </w:rPr>
        <w:t xml:space="preserve"> exact test; </w:t>
      </w:r>
      <w:r w:rsidRPr="0041096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</w:t>
      </w:r>
      <w:r w:rsidRPr="00410963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Pr="00410963">
        <w:rPr>
          <w:rFonts w:ascii="Times New Roman" w:hAnsi="Times New Roman" w:cs="Times New Roman"/>
          <w:kern w:val="0"/>
          <w:sz w:val="20"/>
          <w:szCs w:val="20"/>
        </w:rPr>
        <w:t xml:space="preserve"> &lt; 0.05 indicates a significant association among the variables.</w:t>
      </w:r>
    </w:p>
    <w:sectPr w:rsidR="00B73A8D" w:rsidRPr="00026904" w:rsidSect="0008110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26904"/>
    <w:rsid w:val="00026904"/>
    <w:rsid w:val="00081100"/>
    <w:rsid w:val="00107F30"/>
    <w:rsid w:val="003D7CB6"/>
    <w:rsid w:val="0054169F"/>
    <w:rsid w:val="00794C40"/>
    <w:rsid w:val="009B569E"/>
    <w:rsid w:val="00B73A8D"/>
    <w:rsid w:val="00FB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904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904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904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904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019</Characters>
  <Application>Microsoft Office Word</Application>
  <DocSecurity>0</DocSecurity>
  <Lines>145</Lines>
  <Paragraphs>136</Paragraphs>
  <ScaleCrop>false</ScaleCrop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Reference_Citation_Sequence</cp:lastModifiedBy>
  <cp:revision>2</cp:revision>
  <dcterms:created xsi:type="dcterms:W3CDTF">2019-06-22T03:53:00Z</dcterms:created>
  <dcterms:modified xsi:type="dcterms:W3CDTF">2019-11-29T03:12:00Z</dcterms:modified>
</cp:coreProperties>
</file>